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1ECEA" w14:textId="7BC2721C" w:rsidR="00EB32F9" w:rsidRDefault="009D7FA8"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Table S1:</w:t>
      </w:r>
      <w:r>
        <w:rPr>
          <w:rFonts w:ascii="Trebuchet MS" w:hAnsi="Trebuchet MS"/>
          <w:color w:val="3E3D40"/>
          <w:sz w:val="18"/>
          <w:szCs w:val="18"/>
        </w:rPr>
        <w:br/>
      </w:r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Bullock, W.O., Fernandez, J.M. and Short, J.M. (1987) XLI-Blue a high efficiency plasmid transforming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recA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Escherichia coli strain with ß-galactosidase selection.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BioTechniques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, 5, 376-378.</w:t>
      </w:r>
      <w:r>
        <w:rPr>
          <w:rFonts w:ascii="Trebuchet MS" w:hAnsi="Trebuchet MS"/>
          <w:color w:val="3E3D40"/>
          <w:sz w:val="18"/>
          <w:szCs w:val="18"/>
        </w:rPr>
        <w:br/>
      </w:r>
      <w:r>
        <w:rPr>
          <w:rFonts w:ascii="Trebuchet MS" w:hAnsi="Trebuchet MS"/>
          <w:color w:val="3E3D40"/>
          <w:sz w:val="18"/>
          <w:szCs w:val="18"/>
        </w:rPr>
        <w:br/>
      </w:r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Table S2:</w:t>
      </w:r>
      <w:r>
        <w:rPr>
          <w:rFonts w:ascii="Trebuchet MS" w:hAnsi="Trebuchet MS"/>
          <w:color w:val="3E3D40"/>
          <w:sz w:val="18"/>
          <w:szCs w:val="18"/>
        </w:rPr>
        <w:br/>
      </w:r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Hoang, T.T.,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Karkhoff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-Schweizer, R.R.,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Kutchma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, A.J. and Schweizer, H.P. (1998). A broad-host-range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Flp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-FRT recombination system for site-specific excision of </w:t>
      </w:r>
      <w:proofErr w:type="gram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chromosomally-located</w:t>
      </w:r>
      <w:proofErr w:type="gram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DNA sequences: application for isolation of unmarked Pseudomonas aeruginosa mutants. Gene, 212(1), 77-86. DOI: 10.1016/S0378-1119(98)00130-9</w:t>
      </w:r>
    </w:p>
    <w:sectPr w:rsidR="00EB32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FA8"/>
    <w:rsid w:val="009D7FA8"/>
    <w:rsid w:val="00B80EBD"/>
    <w:rsid w:val="00EB3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AEC2F"/>
  <w15:chartTrackingRefBased/>
  <w15:docId w15:val="{D7FC5CC5-A90D-4D10-8267-32133B5AF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4</Characters>
  <Application>Microsoft Office Word</Application>
  <DocSecurity>0</DocSecurity>
  <Lines>3</Lines>
  <Paragraphs>1</Paragraphs>
  <ScaleCrop>false</ScaleCrop>
  <Company>Frontiers Media</Company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Rassette</dc:creator>
  <cp:keywords/>
  <dc:description/>
  <cp:lastModifiedBy>Abby Rassette</cp:lastModifiedBy>
  <cp:revision>1</cp:revision>
  <dcterms:created xsi:type="dcterms:W3CDTF">2024-01-31T10:58:00Z</dcterms:created>
  <dcterms:modified xsi:type="dcterms:W3CDTF">2024-01-31T10:59:00Z</dcterms:modified>
</cp:coreProperties>
</file>